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C6495" w14:textId="4A45661A" w:rsidR="00E6260C" w:rsidRPr="007300F0" w:rsidRDefault="00E6260C">
      <w:pPr>
        <w:rPr>
          <w:rFonts w:ascii="Arial" w:hAnsi="Arial" w:cs="Arial"/>
          <w:b/>
        </w:rPr>
      </w:pPr>
      <w:r w:rsidRPr="007300F0">
        <w:rPr>
          <w:rFonts w:ascii="Arial" w:hAnsi="Arial" w:cs="Arial"/>
          <w:b/>
        </w:rPr>
        <w:t>Supplemental table 1</w:t>
      </w:r>
      <w:r w:rsidR="00D171E6">
        <w:rPr>
          <w:rFonts w:ascii="Arial" w:hAnsi="Arial" w:cs="Arial"/>
          <w:b/>
        </w:rPr>
        <w:t xml:space="preserve">: Primer sequences and annealing temperatures as used in the </w:t>
      </w:r>
      <w:proofErr w:type="spellStart"/>
      <w:r w:rsidR="00D171E6">
        <w:rPr>
          <w:rFonts w:ascii="Arial" w:hAnsi="Arial" w:cs="Arial"/>
          <w:b/>
        </w:rPr>
        <w:t>qRT</w:t>
      </w:r>
      <w:proofErr w:type="spellEnd"/>
      <w:r w:rsidR="00D171E6">
        <w:rPr>
          <w:rFonts w:ascii="Arial" w:hAnsi="Arial" w:cs="Arial"/>
          <w:b/>
        </w:rPr>
        <w:t>-PCR and MLPA assays</w:t>
      </w:r>
    </w:p>
    <w:p w14:paraId="472B7D40" w14:textId="77777777" w:rsidR="00E6260C" w:rsidRPr="00E049DC" w:rsidRDefault="00E6260C">
      <w:pPr>
        <w:rPr>
          <w:rFonts w:ascii="Arial" w:hAnsi="Arial" w:cs="Arial"/>
        </w:rPr>
      </w:pPr>
    </w:p>
    <w:tbl>
      <w:tblPr>
        <w:tblStyle w:val="TableGrid"/>
        <w:tblW w:w="14638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462"/>
        <w:gridCol w:w="1373"/>
        <w:gridCol w:w="992"/>
        <w:gridCol w:w="1177"/>
        <w:gridCol w:w="7229"/>
      </w:tblGrid>
      <w:tr w:rsidR="00ED7A29" w:rsidRPr="00E049DC" w14:paraId="72A44002" w14:textId="77777777" w:rsidTr="00ED7A29">
        <w:trPr>
          <w:trHeight w:val="198"/>
        </w:trPr>
        <w:tc>
          <w:tcPr>
            <w:tcW w:w="1413" w:type="dxa"/>
            <w:noWrap/>
            <w:hideMark/>
          </w:tcPr>
          <w:p w14:paraId="6A70D7EA" w14:textId="77777777" w:rsidR="00ED7A29" w:rsidRPr="00E6260C" w:rsidRDefault="00ED7A29" w:rsidP="00E6260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Virus</w:t>
            </w:r>
          </w:p>
        </w:tc>
        <w:tc>
          <w:tcPr>
            <w:tcW w:w="992" w:type="dxa"/>
            <w:noWrap/>
            <w:hideMark/>
          </w:tcPr>
          <w:p w14:paraId="061819C8" w14:textId="77777777" w:rsidR="00ED7A29" w:rsidRPr="00E6260C" w:rsidRDefault="00ED7A29" w:rsidP="00E6260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Assay</w:t>
            </w:r>
          </w:p>
        </w:tc>
        <w:tc>
          <w:tcPr>
            <w:tcW w:w="1462" w:type="dxa"/>
            <w:noWrap/>
            <w:hideMark/>
          </w:tcPr>
          <w:p w14:paraId="65A1C51A" w14:textId="77777777" w:rsidR="00ED7A29" w:rsidRPr="00E6260C" w:rsidRDefault="00ED7A29" w:rsidP="00E6260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Primer</w:t>
            </w:r>
          </w:p>
        </w:tc>
        <w:tc>
          <w:tcPr>
            <w:tcW w:w="1373" w:type="dxa"/>
            <w:noWrap/>
            <w:hideMark/>
          </w:tcPr>
          <w:p w14:paraId="0A13602C" w14:textId="77777777" w:rsidR="00ED7A29" w:rsidRPr="00E6260C" w:rsidRDefault="00ED7A29" w:rsidP="00E6260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Target </w:t>
            </w:r>
            <w:proofErr w:type="spellStart"/>
            <w:r w:rsidRPr="00E626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region</w:t>
            </w:r>
            <w:proofErr w:type="spellEnd"/>
          </w:p>
        </w:tc>
        <w:tc>
          <w:tcPr>
            <w:tcW w:w="992" w:type="dxa"/>
          </w:tcPr>
          <w:p w14:paraId="044B500A" w14:textId="256B30FB" w:rsidR="00ED7A29" w:rsidRPr="00E049DC" w:rsidRDefault="00ED7A29" w:rsidP="00E6260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Amplico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length</w:t>
            </w:r>
            <w:proofErr w:type="spellEnd"/>
          </w:p>
        </w:tc>
        <w:tc>
          <w:tcPr>
            <w:tcW w:w="1177" w:type="dxa"/>
            <w:noWrap/>
            <w:hideMark/>
          </w:tcPr>
          <w:p w14:paraId="245D36C7" w14:textId="5200D07E" w:rsidR="00ED7A29" w:rsidRPr="00E6260C" w:rsidRDefault="00ED7A29" w:rsidP="00E6260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E049DC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Ann.</w:t>
            </w:r>
            <w:r w:rsidRPr="00E626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049DC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Temp</w:t>
            </w:r>
            <w:proofErr w:type="spellEnd"/>
            <w:r w:rsidRPr="00E049DC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.</w:t>
            </w:r>
          </w:p>
        </w:tc>
        <w:tc>
          <w:tcPr>
            <w:tcW w:w="7229" w:type="dxa"/>
            <w:noWrap/>
            <w:hideMark/>
          </w:tcPr>
          <w:p w14:paraId="270B2C03" w14:textId="77777777" w:rsidR="00ED7A29" w:rsidRPr="00E6260C" w:rsidRDefault="00ED7A29" w:rsidP="00E6260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Sequences</w:t>
            </w:r>
            <w:proofErr w:type="spellEnd"/>
          </w:p>
        </w:tc>
      </w:tr>
      <w:tr w:rsidR="00ED7A29" w:rsidRPr="00E049DC" w14:paraId="73A11C64" w14:textId="77777777" w:rsidTr="00ED7A29">
        <w:trPr>
          <w:trHeight w:val="198"/>
        </w:trPr>
        <w:tc>
          <w:tcPr>
            <w:tcW w:w="1413" w:type="dxa"/>
            <w:vMerge w:val="restart"/>
            <w:noWrap/>
            <w:hideMark/>
          </w:tcPr>
          <w:p w14:paraId="22389386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049D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</w:t>
            </w: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pthili</w:t>
            </w:r>
            <w:proofErr w:type="spellEnd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virus</w:t>
            </w:r>
            <w:proofErr w:type="spellEnd"/>
          </w:p>
        </w:tc>
        <w:tc>
          <w:tcPr>
            <w:tcW w:w="992" w:type="dxa"/>
            <w:vMerge w:val="restart"/>
            <w:noWrap/>
            <w:hideMark/>
          </w:tcPr>
          <w:p w14:paraId="6F804CD3" w14:textId="77777777" w:rsidR="00ED7A29" w:rsidRPr="00E6260C" w:rsidRDefault="00ED7A29" w:rsidP="00E6260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qRT</w:t>
            </w:r>
            <w:proofErr w:type="spellEnd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-PCR</w:t>
            </w:r>
          </w:p>
        </w:tc>
        <w:tc>
          <w:tcPr>
            <w:tcW w:w="1462" w:type="dxa"/>
            <w:noWrap/>
            <w:hideMark/>
          </w:tcPr>
          <w:p w14:paraId="28102FFE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pthili_fw</w:t>
            </w:r>
            <w:proofErr w:type="spellEnd"/>
          </w:p>
        </w:tc>
        <w:tc>
          <w:tcPr>
            <w:tcW w:w="1373" w:type="dxa"/>
            <w:vMerge w:val="restart"/>
            <w:noWrap/>
            <w:hideMark/>
          </w:tcPr>
          <w:p w14:paraId="100DE823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049D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p</w:t>
            </w: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olyprotein</w:t>
            </w:r>
            <w:proofErr w:type="spellEnd"/>
            <w:r w:rsidRPr="00E049D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049D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ene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31233BB2" w14:textId="168AFAB0" w:rsidR="00ED7A29" w:rsidRPr="00E6260C" w:rsidRDefault="00ED7A29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9</w:t>
            </w:r>
            <w:r w:rsidR="004F70D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bp</w:t>
            </w:r>
          </w:p>
        </w:tc>
        <w:tc>
          <w:tcPr>
            <w:tcW w:w="1177" w:type="dxa"/>
            <w:vMerge w:val="restart"/>
            <w:noWrap/>
            <w:hideMark/>
          </w:tcPr>
          <w:p w14:paraId="008F376C" w14:textId="584A3013" w:rsidR="00ED7A29" w:rsidRPr="00E6260C" w:rsidRDefault="00ED7A29" w:rsidP="00E6260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60°C</w:t>
            </w:r>
          </w:p>
        </w:tc>
        <w:tc>
          <w:tcPr>
            <w:tcW w:w="7229" w:type="dxa"/>
            <w:noWrap/>
            <w:hideMark/>
          </w:tcPr>
          <w:p w14:paraId="114DE043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TACTGGGAGATGACATGCG</w:t>
            </w:r>
          </w:p>
        </w:tc>
      </w:tr>
      <w:tr w:rsidR="00ED7A29" w:rsidRPr="00E049DC" w14:paraId="173BE528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06CB1A8F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38C6A34F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3773F2DA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phtili_rv</w:t>
            </w:r>
            <w:proofErr w:type="spellEnd"/>
          </w:p>
        </w:tc>
        <w:tc>
          <w:tcPr>
            <w:tcW w:w="1373" w:type="dxa"/>
            <w:vMerge/>
            <w:hideMark/>
          </w:tcPr>
          <w:p w14:paraId="76387746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vAlign w:val="center"/>
          </w:tcPr>
          <w:p w14:paraId="6E6AD7A4" w14:textId="77777777" w:rsidR="00ED7A29" w:rsidRPr="00E6260C" w:rsidRDefault="00ED7A29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6F44AFB7" w14:textId="2FB5D9A2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3915DFEA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AAGACCACACTCAGCGAAG</w:t>
            </w:r>
          </w:p>
        </w:tc>
      </w:tr>
      <w:tr w:rsidR="00ED7A29" w:rsidRPr="00E049DC" w14:paraId="7147237E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6FD2FE81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0C7A85F0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53711164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phtili_probe</w:t>
            </w:r>
            <w:proofErr w:type="spellEnd"/>
          </w:p>
        </w:tc>
        <w:tc>
          <w:tcPr>
            <w:tcW w:w="1373" w:type="dxa"/>
            <w:vMerge/>
            <w:hideMark/>
          </w:tcPr>
          <w:p w14:paraId="33B514ED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vAlign w:val="center"/>
          </w:tcPr>
          <w:p w14:paraId="06F643C5" w14:textId="77777777" w:rsidR="00ED7A29" w:rsidRPr="00E6260C" w:rsidRDefault="00ED7A29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44F09BA5" w14:textId="13DFACD6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5D8FD0B9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CCGTGTTCTGCCTTCTCTAGGCA</w:t>
            </w:r>
          </w:p>
        </w:tc>
      </w:tr>
      <w:tr w:rsidR="00ED7A29" w:rsidRPr="00E049DC" w14:paraId="4CF4CEEE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51299441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432968A4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26A02C0E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pthili_std</w:t>
            </w:r>
            <w:proofErr w:type="spellEnd"/>
          </w:p>
        </w:tc>
        <w:tc>
          <w:tcPr>
            <w:tcW w:w="1373" w:type="dxa"/>
            <w:vMerge/>
            <w:hideMark/>
          </w:tcPr>
          <w:p w14:paraId="69C6CBB5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vAlign w:val="center"/>
          </w:tcPr>
          <w:p w14:paraId="01762A21" w14:textId="77777777" w:rsidR="00ED7A29" w:rsidRPr="00E6260C" w:rsidRDefault="00ED7A29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0A81C88E" w14:textId="30928E9F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2FF7B558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AGAAGGAAATACTGGGAGATGACATGCGAATCCGTGTTCTGCCTTCTCTAGGCATTACTTTTGAAAGCATGAGGACCGCCTTCGCTGAGTGTGGTCTTGAATGTGTCC</w:t>
            </w:r>
          </w:p>
        </w:tc>
      </w:tr>
      <w:tr w:rsidR="00ED7A29" w:rsidRPr="00E049DC" w14:paraId="6378D828" w14:textId="77777777" w:rsidTr="00ED7A29">
        <w:trPr>
          <w:trHeight w:val="198"/>
        </w:trPr>
        <w:tc>
          <w:tcPr>
            <w:tcW w:w="1413" w:type="dxa"/>
            <w:vMerge w:val="restart"/>
            <w:noWrap/>
            <w:hideMark/>
          </w:tcPr>
          <w:p w14:paraId="66B351C2" w14:textId="5837F074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</w:t>
            </w: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pis </w:t>
            </w:r>
            <w:proofErr w:type="spellStart"/>
            <w:r w:rsidRPr="00E049D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o</w:t>
            </w: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rthomyxovirus</w:t>
            </w:r>
            <w:proofErr w:type="spellEnd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1</w:t>
            </w:r>
          </w:p>
        </w:tc>
        <w:tc>
          <w:tcPr>
            <w:tcW w:w="992" w:type="dxa"/>
            <w:vMerge w:val="restart"/>
            <w:noWrap/>
            <w:hideMark/>
          </w:tcPr>
          <w:p w14:paraId="08545C64" w14:textId="77777777" w:rsidR="00ED7A29" w:rsidRPr="00E6260C" w:rsidRDefault="00ED7A29" w:rsidP="00E6260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qRT</w:t>
            </w:r>
            <w:proofErr w:type="spellEnd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-PCR</w:t>
            </w:r>
          </w:p>
        </w:tc>
        <w:tc>
          <w:tcPr>
            <w:tcW w:w="1462" w:type="dxa"/>
            <w:noWrap/>
            <w:hideMark/>
          </w:tcPr>
          <w:p w14:paraId="276924CC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ortohomyxo_fw</w:t>
            </w:r>
            <w:proofErr w:type="spellEnd"/>
          </w:p>
        </w:tc>
        <w:tc>
          <w:tcPr>
            <w:tcW w:w="1373" w:type="dxa"/>
            <w:vMerge w:val="restart"/>
            <w:noWrap/>
            <w:hideMark/>
          </w:tcPr>
          <w:p w14:paraId="07B56FFE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i/>
                <w:sz w:val="16"/>
                <w:szCs w:val="16"/>
                <w:lang w:val="de-DE"/>
              </w:rPr>
              <w:t>PB1</w:t>
            </w:r>
            <w:r w:rsidRPr="00E049D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ene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47F9AFF7" w14:textId="0C94A2EC" w:rsidR="00ED7A29" w:rsidRPr="00E6260C" w:rsidRDefault="001D0286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96bp</w:t>
            </w:r>
          </w:p>
        </w:tc>
        <w:tc>
          <w:tcPr>
            <w:tcW w:w="1177" w:type="dxa"/>
            <w:vMerge w:val="restart"/>
            <w:noWrap/>
            <w:hideMark/>
          </w:tcPr>
          <w:p w14:paraId="56961A7F" w14:textId="2D3AE897" w:rsidR="00ED7A29" w:rsidRPr="00E6260C" w:rsidRDefault="00ED7A29" w:rsidP="00E6260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50°C</w:t>
            </w:r>
          </w:p>
        </w:tc>
        <w:tc>
          <w:tcPr>
            <w:tcW w:w="7229" w:type="dxa"/>
            <w:noWrap/>
            <w:hideMark/>
          </w:tcPr>
          <w:p w14:paraId="57834EF4" w14:textId="00CC859C" w:rsidR="00ED7A29" w:rsidRPr="00E6260C" w:rsidRDefault="001D0286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CTGGCACAGTTAATGAAGC</w:t>
            </w:r>
          </w:p>
        </w:tc>
      </w:tr>
      <w:tr w:rsidR="00ED7A29" w:rsidRPr="00E049DC" w14:paraId="5E1D1FF0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2E09577D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376E31E6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197D1614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orthomyxo_rv</w:t>
            </w:r>
            <w:proofErr w:type="spellEnd"/>
          </w:p>
        </w:tc>
        <w:tc>
          <w:tcPr>
            <w:tcW w:w="1373" w:type="dxa"/>
            <w:vMerge/>
            <w:hideMark/>
          </w:tcPr>
          <w:p w14:paraId="6EC4C8B7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vAlign w:val="center"/>
          </w:tcPr>
          <w:p w14:paraId="4B6FA814" w14:textId="77777777" w:rsidR="00ED7A29" w:rsidRPr="00E6260C" w:rsidRDefault="00ED7A29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0E551150" w14:textId="50E0642B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7085F537" w14:textId="3C28B5A0" w:rsidR="00ED7A29" w:rsidRPr="00E6260C" w:rsidRDefault="001D0286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TTTCTCTCTCAACAACTTCTTGG</w:t>
            </w:r>
            <w:r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               </w:t>
            </w:r>
          </w:p>
        </w:tc>
      </w:tr>
      <w:tr w:rsidR="00ED7A29" w:rsidRPr="00E049DC" w14:paraId="68F6B0C9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1E5F15D4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40D51F1C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4B175EBF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orthomyxo_probe</w:t>
            </w:r>
            <w:proofErr w:type="spellEnd"/>
          </w:p>
        </w:tc>
        <w:tc>
          <w:tcPr>
            <w:tcW w:w="1373" w:type="dxa"/>
            <w:vMerge/>
            <w:hideMark/>
          </w:tcPr>
          <w:p w14:paraId="5A9A9C9A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vAlign w:val="center"/>
          </w:tcPr>
          <w:p w14:paraId="49DE6FF3" w14:textId="77777777" w:rsidR="00ED7A29" w:rsidRPr="00E6260C" w:rsidRDefault="00ED7A29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7876AA44" w14:textId="158FD4AB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7B6EE93D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CCTCATTGAAAGATCCAATTTGCCA</w:t>
            </w:r>
          </w:p>
        </w:tc>
      </w:tr>
      <w:tr w:rsidR="00ED7A29" w:rsidRPr="00E049DC" w14:paraId="00D1966A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5AE8F0F3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357083A1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387679CD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orthomyxo_std</w:t>
            </w:r>
            <w:proofErr w:type="spellEnd"/>
          </w:p>
        </w:tc>
        <w:tc>
          <w:tcPr>
            <w:tcW w:w="1373" w:type="dxa"/>
            <w:vMerge/>
            <w:hideMark/>
          </w:tcPr>
          <w:p w14:paraId="342B7DCC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vAlign w:val="center"/>
          </w:tcPr>
          <w:p w14:paraId="539EB778" w14:textId="77777777" w:rsidR="00ED7A29" w:rsidRPr="00E6260C" w:rsidRDefault="00ED7A29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0385CA2A" w14:textId="75799038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3EA95293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AGTTTCTCTCTCAACAACTTCTTGGTTTCTTCTGGCAAATTGGATCTTTCAATGAGGGTAAAAATCCGGTTATATAAAGCTTCATTAACTGTGCCAGGTATACCAAC</w:t>
            </w:r>
          </w:p>
        </w:tc>
      </w:tr>
      <w:tr w:rsidR="00ED7A29" w:rsidRPr="00E049DC" w14:paraId="7B04819C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03841F27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7EABC8F2" w14:textId="77777777" w:rsidR="00ED7A29" w:rsidRPr="00E6260C" w:rsidRDefault="00ED7A29" w:rsidP="00E6260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MLPA</w:t>
            </w:r>
          </w:p>
        </w:tc>
        <w:tc>
          <w:tcPr>
            <w:tcW w:w="1462" w:type="dxa"/>
            <w:noWrap/>
            <w:hideMark/>
          </w:tcPr>
          <w:p w14:paraId="1F48F6F1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LPO_MLPA</w:t>
            </w:r>
          </w:p>
        </w:tc>
        <w:tc>
          <w:tcPr>
            <w:tcW w:w="1373" w:type="dxa"/>
            <w:vMerge w:val="restart"/>
            <w:noWrap/>
            <w:hideMark/>
          </w:tcPr>
          <w:p w14:paraId="4D363BEA" w14:textId="63F3F5B5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i/>
                <w:sz w:val="16"/>
                <w:szCs w:val="16"/>
                <w:lang w:val="de-DE"/>
              </w:rPr>
              <w:t>P</w:t>
            </w:r>
            <w:r w:rsidR="00B7539C">
              <w:rPr>
                <w:rFonts w:ascii="Arial" w:eastAsia="Times New Roman" w:hAnsi="Arial" w:cs="Arial"/>
                <w:i/>
                <w:sz w:val="16"/>
                <w:szCs w:val="16"/>
                <w:lang w:val="de-DE"/>
              </w:rPr>
              <w:t>A</w:t>
            </w:r>
            <w:r w:rsidRPr="00E049DC">
              <w:rPr>
                <w:rFonts w:ascii="Arial" w:eastAsia="Times New Roman" w:hAnsi="Arial" w:cs="Arial"/>
                <w:i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ene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65EF8C45" w14:textId="7E0FE109" w:rsidR="00ED7A29" w:rsidRPr="00E6260C" w:rsidRDefault="00AC301C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109bp</w:t>
            </w:r>
            <w:bookmarkStart w:id="0" w:name="_GoBack"/>
            <w:bookmarkEnd w:id="0"/>
          </w:p>
        </w:tc>
        <w:tc>
          <w:tcPr>
            <w:tcW w:w="1177" w:type="dxa"/>
            <w:vMerge w:val="restart"/>
            <w:noWrap/>
            <w:hideMark/>
          </w:tcPr>
          <w:p w14:paraId="34A55AF9" w14:textId="0AF14BA4" w:rsidR="00ED7A29" w:rsidRPr="00E6260C" w:rsidRDefault="00ED7A29" w:rsidP="00E6260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60°C</w:t>
            </w:r>
          </w:p>
        </w:tc>
        <w:tc>
          <w:tcPr>
            <w:tcW w:w="7229" w:type="dxa"/>
            <w:noWrap/>
            <w:hideMark/>
          </w:tcPr>
          <w:p w14:paraId="469FC990" w14:textId="77777777" w:rsidR="00ED7A29" w:rsidRPr="00E6260C" w:rsidRDefault="00ED7A29" w:rsidP="00E626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  <w:t>GGGTTCCCTAAGGGTTGGAGGTTGAAACTGTGGTGCTTAAAAGACAAGGCCA</w:t>
            </w:r>
          </w:p>
        </w:tc>
      </w:tr>
      <w:tr w:rsidR="00ED7A29" w:rsidRPr="00E049DC" w14:paraId="65BBF4D2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76ED37E0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05859679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70EA4A70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RPO_MLPA</w:t>
            </w:r>
          </w:p>
        </w:tc>
        <w:tc>
          <w:tcPr>
            <w:tcW w:w="1373" w:type="dxa"/>
            <w:vMerge/>
            <w:hideMark/>
          </w:tcPr>
          <w:p w14:paraId="6736AA83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vAlign w:val="center"/>
          </w:tcPr>
          <w:p w14:paraId="402378CB" w14:textId="77777777" w:rsidR="00ED7A29" w:rsidRPr="00E6260C" w:rsidRDefault="00ED7A29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37385F4C" w14:textId="31E52E06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08ACBC2E" w14:textId="77777777" w:rsidR="00ED7A29" w:rsidRPr="00E6260C" w:rsidRDefault="00ED7A29" w:rsidP="00E6260C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  <w:t>/5Phos/CACCGGCAATGATGAGGTCCAAACCATTATGACTCTAGATTGGATCTTGCTGGCAC</w:t>
            </w:r>
          </w:p>
        </w:tc>
      </w:tr>
      <w:tr w:rsidR="00ED7A29" w:rsidRPr="00E049DC" w14:paraId="13FD81A5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76ABFA65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3EB1FA4A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4CDBBDA0" w14:textId="77777777" w:rsidR="00ED7A29" w:rsidRPr="00E6260C" w:rsidRDefault="00ED7A29" w:rsidP="00E626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  <w:t>RT-</w:t>
            </w:r>
            <w:proofErr w:type="spellStart"/>
            <w:r w:rsidRPr="00E6260C"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  <w:t>primer_MLPA</w:t>
            </w:r>
            <w:proofErr w:type="spellEnd"/>
          </w:p>
        </w:tc>
        <w:tc>
          <w:tcPr>
            <w:tcW w:w="1373" w:type="dxa"/>
            <w:vMerge/>
            <w:hideMark/>
          </w:tcPr>
          <w:p w14:paraId="25068DAD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vAlign w:val="center"/>
          </w:tcPr>
          <w:p w14:paraId="76B635C0" w14:textId="77777777" w:rsidR="00ED7A29" w:rsidRPr="00E6260C" w:rsidRDefault="00ED7A29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0775E491" w14:textId="2BDDCAB4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50CE436D" w14:textId="77777777" w:rsidR="00ED7A29" w:rsidRPr="00E6260C" w:rsidRDefault="00ED7A29" w:rsidP="00E626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  <w:t>CGCCGTCTGCATAGAACTTT</w:t>
            </w:r>
          </w:p>
        </w:tc>
      </w:tr>
      <w:tr w:rsidR="00ED7A29" w:rsidRPr="00E049DC" w14:paraId="24EE60E3" w14:textId="77777777" w:rsidTr="00ED7A29">
        <w:trPr>
          <w:trHeight w:val="198"/>
        </w:trPr>
        <w:tc>
          <w:tcPr>
            <w:tcW w:w="1413" w:type="dxa"/>
            <w:vMerge w:val="restart"/>
            <w:noWrap/>
            <w:hideMark/>
          </w:tcPr>
          <w:p w14:paraId="7F6350A2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049D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</w:t>
            </w: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pparli</w:t>
            </w:r>
            <w:proofErr w:type="spellEnd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virus</w:t>
            </w:r>
            <w:proofErr w:type="spellEnd"/>
          </w:p>
        </w:tc>
        <w:tc>
          <w:tcPr>
            <w:tcW w:w="992" w:type="dxa"/>
            <w:vMerge w:val="restart"/>
            <w:noWrap/>
            <w:hideMark/>
          </w:tcPr>
          <w:p w14:paraId="201951D0" w14:textId="77777777" w:rsidR="00ED7A29" w:rsidRPr="00E6260C" w:rsidRDefault="00ED7A29" w:rsidP="00E6260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qRT</w:t>
            </w:r>
            <w:proofErr w:type="spellEnd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-PCR</w:t>
            </w:r>
          </w:p>
        </w:tc>
        <w:tc>
          <w:tcPr>
            <w:tcW w:w="1462" w:type="dxa"/>
            <w:noWrap/>
            <w:hideMark/>
          </w:tcPr>
          <w:p w14:paraId="06644EE4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pparli_fw</w:t>
            </w:r>
            <w:proofErr w:type="spellEnd"/>
          </w:p>
        </w:tc>
        <w:tc>
          <w:tcPr>
            <w:tcW w:w="1373" w:type="dxa"/>
            <w:vMerge w:val="restart"/>
            <w:noWrap/>
            <w:hideMark/>
          </w:tcPr>
          <w:p w14:paraId="51332864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049D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p</w:t>
            </w: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olymerase</w:t>
            </w:r>
            <w:proofErr w:type="spellEnd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ene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7222CC81" w14:textId="1B21E900" w:rsidR="00ED7A29" w:rsidRPr="00E6260C" w:rsidRDefault="00E302A3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113bp</w:t>
            </w:r>
          </w:p>
        </w:tc>
        <w:tc>
          <w:tcPr>
            <w:tcW w:w="1177" w:type="dxa"/>
            <w:vMerge w:val="restart"/>
            <w:noWrap/>
            <w:hideMark/>
          </w:tcPr>
          <w:p w14:paraId="32A15A92" w14:textId="47390933" w:rsidR="00ED7A29" w:rsidRPr="00E6260C" w:rsidRDefault="00ED7A29" w:rsidP="00E6260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60°C</w:t>
            </w:r>
          </w:p>
        </w:tc>
        <w:tc>
          <w:tcPr>
            <w:tcW w:w="7229" w:type="dxa"/>
            <w:noWrap/>
            <w:hideMark/>
          </w:tcPr>
          <w:p w14:paraId="731C6F7F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GTCCCTAAGATCAGAGCGG</w:t>
            </w:r>
          </w:p>
        </w:tc>
      </w:tr>
      <w:tr w:rsidR="00ED7A29" w:rsidRPr="00E049DC" w14:paraId="37CA4102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6807A0C8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07AFFAF7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053B9533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pparli_rv</w:t>
            </w:r>
            <w:proofErr w:type="spellEnd"/>
          </w:p>
        </w:tc>
        <w:tc>
          <w:tcPr>
            <w:tcW w:w="1373" w:type="dxa"/>
            <w:vMerge/>
            <w:hideMark/>
          </w:tcPr>
          <w:p w14:paraId="59D7733B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vAlign w:val="center"/>
          </w:tcPr>
          <w:p w14:paraId="440CCE57" w14:textId="77777777" w:rsidR="00ED7A29" w:rsidRPr="00E6260C" w:rsidRDefault="00ED7A29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396C96FE" w14:textId="3C0C6F0B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15E97215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AAGCAATAGGCGTCTGTCC</w:t>
            </w:r>
          </w:p>
        </w:tc>
      </w:tr>
      <w:tr w:rsidR="00ED7A29" w:rsidRPr="00E049DC" w14:paraId="030619C7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652CB81A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7F9F9722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2875DD74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pparli_probe</w:t>
            </w:r>
            <w:proofErr w:type="spellEnd"/>
          </w:p>
        </w:tc>
        <w:tc>
          <w:tcPr>
            <w:tcW w:w="1373" w:type="dxa"/>
            <w:vMerge/>
            <w:hideMark/>
          </w:tcPr>
          <w:p w14:paraId="4CBD6669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vAlign w:val="center"/>
          </w:tcPr>
          <w:p w14:paraId="5EB74375" w14:textId="77777777" w:rsidR="00ED7A29" w:rsidRPr="00E6260C" w:rsidRDefault="00ED7A29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190E97A0" w14:textId="3A54B52D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5FDB818E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TGACCCTCGGTGAAGCGCA</w:t>
            </w:r>
          </w:p>
        </w:tc>
      </w:tr>
      <w:tr w:rsidR="00ED7A29" w:rsidRPr="00E049DC" w14:paraId="16AD8291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1C179E11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5117C38D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17B5CCBF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pparli_std</w:t>
            </w:r>
            <w:proofErr w:type="spellEnd"/>
          </w:p>
        </w:tc>
        <w:tc>
          <w:tcPr>
            <w:tcW w:w="1373" w:type="dxa"/>
            <w:vMerge/>
            <w:hideMark/>
          </w:tcPr>
          <w:p w14:paraId="347C6AAB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vAlign w:val="center"/>
          </w:tcPr>
          <w:p w14:paraId="1FAE0F45" w14:textId="77777777" w:rsidR="00ED7A29" w:rsidRPr="00E6260C" w:rsidRDefault="00ED7A29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2414ED34" w14:textId="37A3BD9D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51DC9784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ACAGATGATGTCCCTAAGATCAGAGCGGTTTATGGTTATCCAGTTACGATGACCCTCGGTGAAGCGCAATTTGCACTTCCCTTAATTGAAGAATTTAAGAAAGGACAGACGCCTATTGCTTATGGTTTTGA</w:t>
            </w:r>
          </w:p>
        </w:tc>
      </w:tr>
      <w:tr w:rsidR="00ED7A29" w:rsidRPr="00E049DC" w14:paraId="3F316257" w14:textId="77777777" w:rsidTr="00ED7A29">
        <w:trPr>
          <w:trHeight w:val="198"/>
        </w:trPr>
        <w:tc>
          <w:tcPr>
            <w:tcW w:w="1413" w:type="dxa"/>
            <w:vMerge w:val="restart"/>
            <w:noWrap/>
            <w:hideMark/>
          </w:tcPr>
          <w:p w14:paraId="19769F76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049D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b</w:t>
            </w: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ee</w:t>
            </w:r>
            <w:proofErr w:type="spellEnd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macula</w:t>
            </w:r>
            <w:proofErr w:type="spellEnd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-like </w:t>
            </w: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virus</w:t>
            </w:r>
            <w:proofErr w:type="spellEnd"/>
          </w:p>
        </w:tc>
        <w:tc>
          <w:tcPr>
            <w:tcW w:w="992" w:type="dxa"/>
            <w:vMerge w:val="restart"/>
            <w:noWrap/>
            <w:hideMark/>
          </w:tcPr>
          <w:p w14:paraId="76D040D7" w14:textId="77777777" w:rsidR="00ED7A29" w:rsidRPr="00E6260C" w:rsidRDefault="00ED7A29" w:rsidP="00E6260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qRT</w:t>
            </w:r>
            <w:proofErr w:type="spellEnd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-PCR</w:t>
            </w:r>
          </w:p>
        </w:tc>
        <w:tc>
          <w:tcPr>
            <w:tcW w:w="1462" w:type="dxa"/>
            <w:noWrap/>
            <w:hideMark/>
          </w:tcPr>
          <w:p w14:paraId="2E54632E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bmlv_fw</w:t>
            </w:r>
            <w:proofErr w:type="spellEnd"/>
          </w:p>
        </w:tc>
        <w:tc>
          <w:tcPr>
            <w:tcW w:w="1373" w:type="dxa"/>
            <w:vMerge w:val="restart"/>
            <w:noWrap/>
            <w:hideMark/>
          </w:tcPr>
          <w:p w14:paraId="766DA4EA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049D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p</w:t>
            </w: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olymerase</w:t>
            </w:r>
            <w:proofErr w:type="spellEnd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ene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74B275E0" w14:textId="51E15B2F" w:rsidR="00ED7A29" w:rsidRPr="00E6260C" w:rsidRDefault="001D0286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8</w:t>
            </w:r>
            <w:r w:rsidR="00A40818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bp</w:t>
            </w:r>
          </w:p>
        </w:tc>
        <w:tc>
          <w:tcPr>
            <w:tcW w:w="1177" w:type="dxa"/>
            <w:vMerge w:val="restart"/>
            <w:noWrap/>
            <w:hideMark/>
          </w:tcPr>
          <w:p w14:paraId="675C909A" w14:textId="738C9EBC" w:rsidR="00ED7A29" w:rsidRPr="00E6260C" w:rsidRDefault="00ED7A29" w:rsidP="00E6260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55°C</w:t>
            </w:r>
          </w:p>
        </w:tc>
        <w:tc>
          <w:tcPr>
            <w:tcW w:w="7229" w:type="dxa"/>
            <w:noWrap/>
            <w:hideMark/>
          </w:tcPr>
          <w:p w14:paraId="65245DDA" w14:textId="2B7A9EC4" w:rsidR="00ED7A29" w:rsidRPr="00E6260C" w:rsidRDefault="001D0286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CTTTCGATCAGAGCCAACATGG</w:t>
            </w:r>
          </w:p>
        </w:tc>
      </w:tr>
      <w:tr w:rsidR="00ED7A29" w:rsidRPr="00E049DC" w14:paraId="2E74B982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64967DE4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7C688F4E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524EB0BA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bmlv_rv</w:t>
            </w:r>
            <w:proofErr w:type="spellEnd"/>
          </w:p>
        </w:tc>
        <w:tc>
          <w:tcPr>
            <w:tcW w:w="1373" w:type="dxa"/>
            <w:vMerge/>
            <w:hideMark/>
          </w:tcPr>
          <w:p w14:paraId="2FDEA01F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vAlign w:val="center"/>
          </w:tcPr>
          <w:p w14:paraId="0CA2F117" w14:textId="77777777" w:rsidR="00ED7A29" w:rsidRPr="00E6260C" w:rsidRDefault="00ED7A29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0AB182DB" w14:textId="7D60FBA5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56F5CADF" w14:textId="0F813F1A" w:rsidR="00ED7A29" w:rsidRPr="00E6260C" w:rsidRDefault="001D0286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AAGTTGGCGTGGAATGCCT</w:t>
            </w:r>
          </w:p>
        </w:tc>
      </w:tr>
      <w:tr w:rsidR="00ED7A29" w:rsidRPr="00E049DC" w14:paraId="058AA559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4EFD8AAA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6FBD7ECF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53B6D059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bmlv_probe</w:t>
            </w:r>
            <w:proofErr w:type="spellEnd"/>
          </w:p>
        </w:tc>
        <w:tc>
          <w:tcPr>
            <w:tcW w:w="1373" w:type="dxa"/>
            <w:vMerge/>
            <w:hideMark/>
          </w:tcPr>
          <w:p w14:paraId="2763B7A2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vAlign w:val="center"/>
          </w:tcPr>
          <w:p w14:paraId="5CA3A434" w14:textId="77777777" w:rsidR="00ED7A29" w:rsidRPr="00E6260C" w:rsidRDefault="00ED7A29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37887866" w14:textId="6207B47A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097FC3E4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GCGCTCGAAGACGACCGCCTCG</w:t>
            </w:r>
          </w:p>
        </w:tc>
      </w:tr>
      <w:tr w:rsidR="00ED7A29" w:rsidRPr="00E049DC" w14:paraId="4D393E2F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32F5FE8E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22336268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2852FAF0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bmlv_std</w:t>
            </w:r>
            <w:proofErr w:type="spellEnd"/>
          </w:p>
        </w:tc>
        <w:tc>
          <w:tcPr>
            <w:tcW w:w="1373" w:type="dxa"/>
            <w:vMerge/>
            <w:hideMark/>
          </w:tcPr>
          <w:p w14:paraId="127183C9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vAlign w:val="center"/>
          </w:tcPr>
          <w:p w14:paraId="6E280638" w14:textId="77777777" w:rsidR="00ED7A29" w:rsidRPr="00E6260C" w:rsidRDefault="00ED7A29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27D96B25" w14:textId="0CDF50B6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5AF03BF6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AAGTTGGCGTGGAATGCCTAATTGCAACATCTTTTCGCGCTCGAAGACGACCGCCTCGCCATGTTGGCTCTGATCGAAAGC</w:t>
            </w:r>
          </w:p>
        </w:tc>
      </w:tr>
      <w:tr w:rsidR="00ED7A29" w:rsidRPr="00E049DC" w14:paraId="3D82D226" w14:textId="77777777" w:rsidTr="00ED7A29">
        <w:trPr>
          <w:trHeight w:val="198"/>
        </w:trPr>
        <w:tc>
          <w:tcPr>
            <w:tcW w:w="1413" w:type="dxa"/>
            <w:vMerge w:val="restart"/>
            <w:noWrap/>
            <w:hideMark/>
          </w:tcPr>
          <w:p w14:paraId="2813678B" w14:textId="2256C276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</w:t>
            </w: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pis </w:t>
            </w: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me</w:t>
            </w:r>
            <w:r w:rsidRPr="00E049D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l</w:t>
            </w: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lifera</w:t>
            </w:r>
            <w:proofErr w:type="spellEnd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filamentous</w:t>
            </w:r>
            <w:proofErr w:type="spellEnd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virus</w:t>
            </w:r>
            <w:proofErr w:type="spellEnd"/>
          </w:p>
        </w:tc>
        <w:tc>
          <w:tcPr>
            <w:tcW w:w="992" w:type="dxa"/>
            <w:vMerge w:val="restart"/>
            <w:noWrap/>
            <w:hideMark/>
          </w:tcPr>
          <w:p w14:paraId="0B780A81" w14:textId="77777777" w:rsidR="00ED7A29" w:rsidRPr="00E6260C" w:rsidRDefault="00ED7A29" w:rsidP="00E6260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qRT</w:t>
            </w:r>
            <w:proofErr w:type="spellEnd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-PCR</w:t>
            </w:r>
          </w:p>
        </w:tc>
        <w:tc>
          <w:tcPr>
            <w:tcW w:w="1462" w:type="dxa"/>
            <w:noWrap/>
            <w:hideMark/>
          </w:tcPr>
          <w:p w14:paraId="1737A386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mfv_fw</w:t>
            </w:r>
            <w:proofErr w:type="spellEnd"/>
          </w:p>
        </w:tc>
        <w:tc>
          <w:tcPr>
            <w:tcW w:w="1373" w:type="dxa"/>
            <w:vMerge w:val="restart"/>
            <w:noWrap/>
            <w:hideMark/>
          </w:tcPr>
          <w:p w14:paraId="4C89090C" w14:textId="77777777" w:rsidR="00ED7A29" w:rsidRPr="00E6260C" w:rsidRDefault="00ED7A29" w:rsidP="00E6260C">
            <w:pPr>
              <w:rPr>
                <w:rFonts w:ascii="Arial" w:eastAsia="Times New Roman" w:hAnsi="Arial" w:cs="Arial"/>
                <w:i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i/>
                <w:sz w:val="16"/>
                <w:szCs w:val="16"/>
                <w:lang w:val="de-DE"/>
              </w:rPr>
              <w:t>Ribonucleotide</w:t>
            </w:r>
            <w:proofErr w:type="spellEnd"/>
            <w:r w:rsidRPr="00E6260C">
              <w:rPr>
                <w:rFonts w:ascii="Arial" w:eastAsia="Times New Roman" w:hAnsi="Arial" w:cs="Arial"/>
                <w:i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6260C">
              <w:rPr>
                <w:rFonts w:ascii="Arial" w:eastAsia="Times New Roman" w:hAnsi="Arial" w:cs="Arial"/>
                <w:i/>
                <w:sz w:val="16"/>
                <w:szCs w:val="16"/>
                <w:lang w:val="de-DE"/>
              </w:rPr>
              <w:t>reductase</w:t>
            </w:r>
            <w:proofErr w:type="spellEnd"/>
            <w:r w:rsidRPr="00E6260C">
              <w:rPr>
                <w:rFonts w:ascii="Arial" w:eastAsia="Times New Roman" w:hAnsi="Arial" w:cs="Arial"/>
                <w:i/>
                <w:sz w:val="16"/>
                <w:szCs w:val="16"/>
                <w:lang w:val="de-DE"/>
              </w:rPr>
              <w:t xml:space="preserve"> 2</w:t>
            </w:r>
          </w:p>
        </w:tc>
        <w:tc>
          <w:tcPr>
            <w:tcW w:w="992" w:type="dxa"/>
            <w:vMerge w:val="restart"/>
            <w:vAlign w:val="center"/>
          </w:tcPr>
          <w:p w14:paraId="2060B037" w14:textId="2C695B0C" w:rsidR="00ED7A29" w:rsidRPr="00E6260C" w:rsidRDefault="00102DC2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105bp</w:t>
            </w:r>
          </w:p>
        </w:tc>
        <w:tc>
          <w:tcPr>
            <w:tcW w:w="1177" w:type="dxa"/>
            <w:vMerge w:val="restart"/>
            <w:noWrap/>
            <w:hideMark/>
          </w:tcPr>
          <w:p w14:paraId="402CE222" w14:textId="108383B7" w:rsidR="00ED7A29" w:rsidRPr="00E6260C" w:rsidRDefault="00ED7A29" w:rsidP="00E6260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60°C</w:t>
            </w:r>
          </w:p>
        </w:tc>
        <w:tc>
          <w:tcPr>
            <w:tcW w:w="7229" w:type="dxa"/>
            <w:noWrap/>
            <w:hideMark/>
          </w:tcPr>
          <w:p w14:paraId="14EC04DA" w14:textId="677CB09A" w:rsidR="00ED7A29" w:rsidRPr="00E6260C" w:rsidRDefault="00B36701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CGCTCGGGTATGCGATTAACGT</w:t>
            </w:r>
          </w:p>
        </w:tc>
      </w:tr>
      <w:tr w:rsidR="00ED7A29" w:rsidRPr="00E049DC" w14:paraId="1940CF0E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5EC4C30F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3D7C0CB0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5AFF878A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mfv_rv</w:t>
            </w:r>
            <w:proofErr w:type="spellEnd"/>
          </w:p>
        </w:tc>
        <w:tc>
          <w:tcPr>
            <w:tcW w:w="1373" w:type="dxa"/>
            <w:vMerge/>
            <w:hideMark/>
          </w:tcPr>
          <w:p w14:paraId="17FF9D8A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vAlign w:val="center"/>
          </w:tcPr>
          <w:p w14:paraId="2DE0DA14" w14:textId="77777777" w:rsidR="00ED7A29" w:rsidRPr="00E6260C" w:rsidRDefault="00ED7A29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444B79E5" w14:textId="3854F251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1E9019F7" w14:textId="5E89CCA5" w:rsidR="00ED7A29" w:rsidRPr="00E6260C" w:rsidRDefault="00B36701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GATCGCCCGCTTTGTCGCC</w:t>
            </w:r>
            <w:r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            </w:t>
            </w:r>
          </w:p>
        </w:tc>
      </w:tr>
      <w:tr w:rsidR="00ED7A29" w:rsidRPr="00E049DC" w14:paraId="2718F3D5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66541A02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4376BB55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3CFD8857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mfv_probe</w:t>
            </w:r>
            <w:proofErr w:type="spellEnd"/>
          </w:p>
        </w:tc>
        <w:tc>
          <w:tcPr>
            <w:tcW w:w="1373" w:type="dxa"/>
            <w:vMerge/>
            <w:hideMark/>
          </w:tcPr>
          <w:p w14:paraId="656450FD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vAlign w:val="center"/>
          </w:tcPr>
          <w:p w14:paraId="757A8881" w14:textId="77777777" w:rsidR="00ED7A29" w:rsidRPr="00E6260C" w:rsidRDefault="00ED7A29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5483DC84" w14:textId="261B0423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61AF8F4A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GTTCTTCGCAAACACGATCACGAGTCG</w:t>
            </w:r>
          </w:p>
        </w:tc>
      </w:tr>
      <w:tr w:rsidR="00ED7A29" w:rsidRPr="00E049DC" w14:paraId="76D00E71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034F0614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09A8DCA0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2E2491D0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mfv_std</w:t>
            </w:r>
            <w:proofErr w:type="spellEnd"/>
          </w:p>
        </w:tc>
        <w:tc>
          <w:tcPr>
            <w:tcW w:w="1373" w:type="dxa"/>
            <w:vMerge/>
            <w:hideMark/>
          </w:tcPr>
          <w:p w14:paraId="4BFA9F0F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vAlign w:val="center"/>
          </w:tcPr>
          <w:p w14:paraId="6DE96845" w14:textId="77777777" w:rsidR="00ED7A29" w:rsidRPr="00E6260C" w:rsidRDefault="00ED7A29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68B4F07B" w14:textId="78D3BC3D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007A81BE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GATCGCCCGCTTTGTCGCCGATCCTGCTCCGACGTTCTTCGCAAACACGATCACGAGTCGAGCAACTCTGAATCGTCTCACGTTAATCGCATACCCGAGCGC</w:t>
            </w:r>
          </w:p>
        </w:tc>
      </w:tr>
      <w:tr w:rsidR="00ED7A29" w:rsidRPr="00E049DC" w14:paraId="737E496B" w14:textId="77777777" w:rsidTr="00ED7A29">
        <w:trPr>
          <w:trHeight w:val="198"/>
        </w:trPr>
        <w:tc>
          <w:tcPr>
            <w:tcW w:w="1413" w:type="dxa"/>
            <w:vMerge w:val="restart"/>
            <w:noWrap/>
            <w:hideMark/>
          </w:tcPr>
          <w:p w14:paraId="26C6FCA4" w14:textId="2DDF6B5C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DWV-A</w:t>
            </w:r>
          </w:p>
        </w:tc>
        <w:tc>
          <w:tcPr>
            <w:tcW w:w="992" w:type="dxa"/>
            <w:vMerge w:val="restart"/>
            <w:noWrap/>
            <w:hideMark/>
          </w:tcPr>
          <w:p w14:paraId="3AD6DAB2" w14:textId="77777777" w:rsidR="00ED7A29" w:rsidRPr="00E6260C" w:rsidRDefault="00ED7A29" w:rsidP="00E6260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qRT</w:t>
            </w:r>
            <w:proofErr w:type="spellEnd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-PCR</w:t>
            </w:r>
          </w:p>
        </w:tc>
        <w:tc>
          <w:tcPr>
            <w:tcW w:w="1462" w:type="dxa"/>
            <w:noWrap/>
            <w:hideMark/>
          </w:tcPr>
          <w:p w14:paraId="5F90C491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dwv_fw</w:t>
            </w:r>
            <w:proofErr w:type="spellEnd"/>
          </w:p>
        </w:tc>
        <w:tc>
          <w:tcPr>
            <w:tcW w:w="1373" w:type="dxa"/>
            <w:vMerge w:val="restart"/>
            <w:noWrap/>
            <w:hideMark/>
          </w:tcPr>
          <w:p w14:paraId="4FD1C9B7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L </w:t>
            </w: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1AC3A2A6" w14:textId="2988D41A" w:rsidR="00ED7A29" w:rsidRPr="00E6260C" w:rsidRDefault="00EF44CC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87bp</w:t>
            </w:r>
          </w:p>
        </w:tc>
        <w:tc>
          <w:tcPr>
            <w:tcW w:w="1177" w:type="dxa"/>
            <w:vMerge w:val="restart"/>
            <w:noWrap/>
            <w:hideMark/>
          </w:tcPr>
          <w:p w14:paraId="3E343F8E" w14:textId="2E51FF80" w:rsidR="00ED7A29" w:rsidRPr="00E6260C" w:rsidRDefault="00ED7A29" w:rsidP="00E6260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60°C</w:t>
            </w:r>
          </w:p>
        </w:tc>
        <w:tc>
          <w:tcPr>
            <w:tcW w:w="7229" w:type="dxa"/>
            <w:noWrap/>
            <w:hideMark/>
          </w:tcPr>
          <w:p w14:paraId="75770EC3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GTCGGCCTATCAAAGAG</w:t>
            </w:r>
          </w:p>
        </w:tc>
      </w:tr>
      <w:tr w:rsidR="00ED7A29" w:rsidRPr="00E049DC" w14:paraId="4F4611DF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4ED3945E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25EFB5CA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781DBF7A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dwv_rv</w:t>
            </w:r>
            <w:proofErr w:type="spellEnd"/>
          </w:p>
        </w:tc>
        <w:tc>
          <w:tcPr>
            <w:tcW w:w="1373" w:type="dxa"/>
            <w:vMerge/>
            <w:hideMark/>
          </w:tcPr>
          <w:p w14:paraId="284794E5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vAlign w:val="center"/>
          </w:tcPr>
          <w:p w14:paraId="5FF653DD" w14:textId="77777777" w:rsidR="00ED7A29" w:rsidRPr="00E6260C" w:rsidRDefault="00ED7A29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5D27EC7B" w14:textId="5E43894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5FA81BF9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TCTTGACCGACCTCGACC</w:t>
            </w:r>
          </w:p>
        </w:tc>
      </w:tr>
      <w:tr w:rsidR="00ED7A29" w:rsidRPr="00E049DC" w14:paraId="2F257FB9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4E287FDD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02BE11B0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50B93C97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dwv_probe</w:t>
            </w:r>
            <w:proofErr w:type="spellEnd"/>
          </w:p>
        </w:tc>
        <w:tc>
          <w:tcPr>
            <w:tcW w:w="1373" w:type="dxa"/>
            <w:vMerge/>
            <w:hideMark/>
          </w:tcPr>
          <w:p w14:paraId="6D565AC6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vAlign w:val="center"/>
          </w:tcPr>
          <w:p w14:paraId="71819AEB" w14:textId="77777777" w:rsidR="00ED7A29" w:rsidRPr="00E6260C" w:rsidRDefault="00ED7A29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24E560AE" w14:textId="07FC34C8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0EBACBB4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ATAGGTTTGCTCCACTGGA</w:t>
            </w:r>
          </w:p>
        </w:tc>
      </w:tr>
      <w:tr w:rsidR="00ED7A29" w:rsidRPr="00E049DC" w14:paraId="77D1D970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4CA1B30C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725EC134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3826CCAC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dwv_std</w:t>
            </w:r>
            <w:proofErr w:type="spellEnd"/>
          </w:p>
        </w:tc>
        <w:tc>
          <w:tcPr>
            <w:tcW w:w="1373" w:type="dxa"/>
            <w:vMerge/>
            <w:hideMark/>
          </w:tcPr>
          <w:p w14:paraId="4386A1CD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vAlign w:val="center"/>
          </w:tcPr>
          <w:p w14:paraId="56F161F9" w14:textId="77777777" w:rsidR="00ED7A29" w:rsidRPr="00E6260C" w:rsidRDefault="00ED7A29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1EF9FB9C" w14:textId="1421276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773643BE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GTCGGCCTATCAAAGAGCATTCTCCTATATCAGTTTCGAATAGGTTTGCTCCACTGGAATTCCTCAAGGTCGAGGTCGGTCAAGAA</w:t>
            </w:r>
          </w:p>
        </w:tc>
      </w:tr>
      <w:tr w:rsidR="00ED7A29" w:rsidRPr="00E049DC" w14:paraId="238000FF" w14:textId="77777777" w:rsidTr="00ED7A29">
        <w:trPr>
          <w:trHeight w:val="198"/>
        </w:trPr>
        <w:tc>
          <w:tcPr>
            <w:tcW w:w="1413" w:type="dxa"/>
            <w:vMerge w:val="restart"/>
            <w:noWrap/>
            <w:hideMark/>
          </w:tcPr>
          <w:p w14:paraId="488FA2FC" w14:textId="4C3F7595" w:rsidR="00ED7A29" w:rsidRPr="00E6260C" w:rsidRDefault="00ED7A29" w:rsidP="00E626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  <w:t>DWV-B</w:t>
            </w:r>
          </w:p>
        </w:tc>
        <w:tc>
          <w:tcPr>
            <w:tcW w:w="992" w:type="dxa"/>
            <w:vMerge w:val="restart"/>
            <w:noWrap/>
            <w:hideMark/>
          </w:tcPr>
          <w:p w14:paraId="496C7CC8" w14:textId="77777777" w:rsidR="00ED7A29" w:rsidRPr="00E6260C" w:rsidRDefault="00ED7A29" w:rsidP="00E6260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qRT</w:t>
            </w:r>
            <w:proofErr w:type="spellEnd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-PCR</w:t>
            </w:r>
          </w:p>
        </w:tc>
        <w:tc>
          <w:tcPr>
            <w:tcW w:w="1462" w:type="dxa"/>
            <w:noWrap/>
            <w:hideMark/>
          </w:tcPr>
          <w:p w14:paraId="61FBD953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vdv_fw</w:t>
            </w:r>
            <w:proofErr w:type="spellEnd"/>
          </w:p>
        </w:tc>
        <w:tc>
          <w:tcPr>
            <w:tcW w:w="1373" w:type="dxa"/>
            <w:vMerge w:val="restart"/>
            <w:noWrap/>
            <w:hideMark/>
          </w:tcPr>
          <w:p w14:paraId="15CD28BC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049D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p</w:t>
            </w: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olymerase</w:t>
            </w:r>
            <w:proofErr w:type="spellEnd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ene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485EA15F" w14:textId="74A52E59" w:rsidR="00ED7A29" w:rsidRPr="00E6260C" w:rsidRDefault="00EF44CC" w:rsidP="00ED7A2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86bp</w:t>
            </w:r>
          </w:p>
        </w:tc>
        <w:tc>
          <w:tcPr>
            <w:tcW w:w="1177" w:type="dxa"/>
            <w:vMerge w:val="restart"/>
            <w:noWrap/>
            <w:hideMark/>
          </w:tcPr>
          <w:p w14:paraId="7AA07721" w14:textId="05487935" w:rsidR="00ED7A29" w:rsidRPr="00E6260C" w:rsidRDefault="00ED7A29" w:rsidP="00E6260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55°C</w:t>
            </w:r>
          </w:p>
        </w:tc>
        <w:tc>
          <w:tcPr>
            <w:tcW w:w="7229" w:type="dxa"/>
            <w:noWrap/>
            <w:hideMark/>
          </w:tcPr>
          <w:p w14:paraId="79072E16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CCCTGTTCAAGAACATG</w:t>
            </w:r>
          </w:p>
        </w:tc>
      </w:tr>
      <w:tr w:rsidR="00ED7A29" w:rsidRPr="00E049DC" w14:paraId="286C4A66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00B30BFC" w14:textId="77777777" w:rsidR="00ED7A29" w:rsidRPr="00E6260C" w:rsidRDefault="00ED7A29" w:rsidP="00E626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6FDF71C0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6A1BBD39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vdv_rv</w:t>
            </w:r>
            <w:proofErr w:type="spellEnd"/>
          </w:p>
        </w:tc>
        <w:tc>
          <w:tcPr>
            <w:tcW w:w="1373" w:type="dxa"/>
            <w:vMerge/>
            <w:hideMark/>
          </w:tcPr>
          <w:p w14:paraId="45371D6E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</w:tcPr>
          <w:p w14:paraId="492D808C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6E70EA1D" w14:textId="71619F69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7CD23C9D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GCGTCTTTTCCTACCTCAAT</w:t>
            </w:r>
          </w:p>
        </w:tc>
      </w:tr>
      <w:tr w:rsidR="00ED7A29" w:rsidRPr="00E049DC" w14:paraId="5DDDDFA3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5D6EEC2A" w14:textId="77777777" w:rsidR="00ED7A29" w:rsidRPr="00E6260C" w:rsidRDefault="00ED7A29" w:rsidP="00E626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0367018B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21B2F5C2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vdv_probe</w:t>
            </w:r>
            <w:proofErr w:type="spellEnd"/>
          </w:p>
        </w:tc>
        <w:tc>
          <w:tcPr>
            <w:tcW w:w="1373" w:type="dxa"/>
            <w:vMerge/>
            <w:hideMark/>
          </w:tcPr>
          <w:p w14:paraId="698AD928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</w:tcPr>
          <w:p w14:paraId="0662BCE1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0EB9D0E4" w14:textId="71A94902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098F69E3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ATAGATATTCCCCTTTAGA</w:t>
            </w:r>
          </w:p>
        </w:tc>
      </w:tr>
      <w:tr w:rsidR="00ED7A29" w:rsidRPr="00E049DC" w14:paraId="2405FD69" w14:textId="77777777" w:rsidTr="00ED7A29">
        <w:trPr>
          <w:trHeight w:val="198"/>
        </w:trPr>
        <w:tc>
          <w:tcPr>
            <w:tcW w:w="1413" w:type="dxa"/>
            <w:vMerge/>
            <w:hideMark/>
          </w:tcPr>
          <w:p w14:paraId="23D95692" w14:textId="77777777" w:rsidR="00ED7A29" w:rsidRPr="00E6260C" w:rsidRDefault="00ED7A29" w:rsidP="00E626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63DAD729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62" w:type="dxa"/>
            <w:noWrap/>
            <w:hideMark/>
          </w:tcPr>
          <w:p w14:paraId="5D7D1B9B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vdv_std</w:t>
            </w:r>
            <w:proofErr w:type="spellEnd"/>
          </w:p>
        </w:tc>
        <w:tc>
          <w:tcPr>
            <w:tcW w:w="1373" w:type="dxa"/>
            <w:vMerge/>
            <w:hideMark/>
          </w:tcPr>
          <w:p w14:paraId="2398EFBD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vMerge/>
          </w:tcPr>
          <w:p w14:paraId="09B59B36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77" w:type="dxa"/>
            <w:vMerge/>
            <w:hideMark/>
          </w:tcPr>
          <w:p w14:paraId="3D31E4C0" w14:textId="14F4ADA0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229" w:type="dxa"/>
            <w:noWrap/>
            <w:hideMark/>
          </w:tcPr>
          <w:p w14:paraId="3E217157" w14:textId="77777777" w:rsidR="00ED7A29" w:rsidRPr="00E6260C" w:rsidRDefault="00ED7A29" w:rsidP="00E6260C">
            <w:pPr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E6260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CCCTGTTCAAGAACATGTCCCCATTTCAATCAGTAATAGATATTCCCCTTTAGAATCCCTTAAGATTGAGGTAGGAAAAGACGCG</w:t>
            </w:r>
          </w:p>
        </w:tc>
      </w:tr>
    </w:tbl>
    <w:p w14:paraId="14D760B7" w14:textId="77777777" w:rsidR="009725E1" w:rsidRPr="00E049DC" w:rsidRDefault="00AC301C">
      <w:pPr>
        <w:rPr>
          <w:rFonts w:ascii="Arial" w:hAnsi="Arial" w:cs="Arial"/>
          <w:sz w:val="16"/>
          <w:szCs w:val="16"/>
        </w:rPr>
      </w:pPr>
    </w:p>
    <w:sectPr w:rsidR="009725E1" w:rsidRPr="00E049DC" w:rsidSect="00E6260C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60C"/>
    <w:rsid w:val="000F5DC8"/>
    <w:rsid w:val="00102DC2"/>
    <w:rsid w:val="001D0286"/>
    <w:rsid w:val="0032760E"/>
    <w:rsid w:val="00481476"/>
    <w:rsid w:val="004F70DC"/>
    <w:rsid w:val="005000A2"/>
    <w:rsid w:val="0058030D"/>
    <w:rsid w:val="006C03C9"/>
    <w:rsid w:val="007300F0"/>
    <w:rsid w:val="007A63B8"/>
    <w:rsid w:val="009E6E2A"/>
    <w:rsid w:val="00A31F9F"/>
    <w:rsid w:val="00A40818"/>
    <w:rsid w:val="00AC301C"/>
    <w:rsid w:val="00B36701"/>
    <w:rsid w:val="00B7539C"/>
    <w:rsid w:val="00C201FD"/>
    <w:rsid w:val="00D171E6"/>
    <w:rsid w:val="00E049DC"/>
    <w:rsid w:val="00E302A3"/>
    <w:rsid w:val="00E6260C"/>
    <w:rsid w:val="00ED7A29"/>
    <w:rsid w:val="00EF44CC"/>
    <w:rsid w:val="00F542A7"/>
    <w:rsid w:val="00F62548"/>
    <w:rsid w:val="00F72673"/>
    <w:rsid w:val="00F811DC"/>
    <w:rsid w:val="00F8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C30E7"/>
  <w14:defaultImageDpi w14:val="32767"/>
  <w15:chartTrackingRefBased/>
  <w15:docId w15:val="{DD0B60B9-7F21-FE42-903C-D42467844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6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58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utte</dc:creator>
  <cp:keywords/>
  <dc:description/>
  <cp:lastModifiedBy>Deboutte</cp:lastModifiedBy>
  <cp:revision>17</cp:revision>
  <dcterms:created xsi:type="dcterms:W3CDTF">2023-03-07T09:41:00Z</dcterms:created>
  <dcterms:modified xsi:type="dcterms:W3CDTF">2024-04-07T10:09:00Z</dcterms:modified>
</cp:coreProperties>
</file>